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1D64E" w14:textId="0A0F94C1" w:rsidR="004A61D8" w:rsidRPr="00A50F58" w:rsidRDefault="004A61D8" w:rsidP="00A50F5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483"/>
      <w:r w:rsidRPr="00A50F5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E096D" w:rsidRPr="00A50F5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50F58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A50F58">
        <w:rPr>
          <w:rFonts w:ascii="Times New Roman" w:hAnsi="Times New Roman" w:cs="Times New Roman"/>
          <w:sz w:val="20"/>
          <w:szCs w:val="20"/>
        </w:rPr>
        <w:t>General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5"/>
        <w:gridCol w:w="1528"/>
        <w:gridCol w:w="1528"/>
        <w:gridCol w:w="1528"/>
        <w:gridCol w:w="1037"/>
      </w:tblGrid>
      <w:tr w:rsidR="004A61D8" w:rsidRPr="00A50F58" w14:paraId="172E5E98" w14:textId="77777777" w:rsidTr="00A73BC0">
        <w:trPr>
          <w:trHeight w:val="337"/>
        </w:trPr>
        <w:tc>
          <w:tcPr>
            <w:tcW w:w="16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576EC4" w14:textId="77777777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95187811"/>
            <w:bookmarkStart w:id="2" w:name="OLE_LINK405"/>
            <w:bookmarkEnd w:id="0"/>
            <w:r w:rsidRPr="00A50F5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7A302F" w14:textId="77777777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  <w:p w14:paraId="0E51D209" w14:textId="56DD11C2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n = </w:t>
            </w:r>
            <w:r w:rsidR="00A73BC0"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41156B" w14:textId="7878C544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</w:t>
            </w:r>
          </w:p>
          <w:p w14:paraId="63DF76E5" w14:textId="2213853A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 = </w:t>
            </w:r>
            <w:r w:rsidR="00A73BC0"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E124E8" w14:textId="32FACD0C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</w:p>
          <w:p w14:paraId="6E519977" w14:textId="06FDBA16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 = </w:t>
            </w:r>
            <w:r w:rsidR="00A73BC0"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5C6227" w14:textId="77777777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bookmarkEnd w:id="1"/>
      <w:tr w:rsidR="004A61D8" w:rsidRPr="00A50F58" w14:paraId="220A8C78" w14:textId="77777777" w:rsidTr="00A73BC0">
        <w:trPr>
          <w:trHeight w:val="337"/>
        </w:trPr>
        <w:tc>
          <w:tcPr>
            <w:tcW w:w="1616" w:type="pct"/>
            <w:tcBorders>
              <w:bottom w:val="nil"/>
            </w:tcBorders>
            <w:noWrap/>
          </w:tcPr>
          <w:p w14:paraId="68EF9A66" w14:textId="575E8331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, n (%)</w:t>
            </w:r>
          </w:p>
        </w:tc>
        <w:tc>
          <w:tcPr>
            <w:tcW w:w="920" w:type="pct"/>
            <w:tcBorders>
              <w:bottom w:val="nil"/>
            </w:tcBorders>
            <w:vAlign w:val="center"/>
          </w:tcPr>
          <w:p w14:paraId="5A25859E" w14:textId="5FDBE004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 (73.1)</w:t>
            </w:r>
          </w:p>
        </w:tc>
        <w:tc>
          <w:tcPr>
            <w:tcW w:w="9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032933" w14:textId="112DE4E7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 (76.9)</w:t>
            </w:r>
          </w:p>
        </w:tc>
        <w:tc>
          <w:tcPr>
            <w:tcW w:w="9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5063D1" w14:textId="28B33787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 (69.2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754CA8" w14:textId="7E660610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4A61D8" w:rsidRPr="00A50F58" w14:paraId="02D1AC5D" w14:textId="77777777" w:rsidTr="00A73BC0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9D5B" w14:textId="4346AFB8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E402" w14:textId="094368C3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.1 ± 12.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63A7" w14:textId="541EB873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.5 ± 10.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F555" w14:textId="70C17A10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.2 ± 14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FB2F7" w14:textId="1E25FECE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4A61D8" w:rsidRPr="00A50F58" w14:paraId="70E48C19" w14:textId="77777777" w:rsidTr="00A73BC0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1E5D" w14:textId="2EED0477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ABF2" w14:textId="507AFAE5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.0 ± 3.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A091" w14:textId="7E763945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.7 ± 3.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FAFCB" w14:textId="04189CBF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9 ± 3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2CA37" w14:textId="5F76F180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A61D8" w:rsidRPr="00A50F58" w14:paraId="2E8768AE" w14:textId="77777777" w:rsidTr="00A73BC0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9F69" w14:textId="4F3C22BA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6EC6" w14:textId="7EC26866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 (30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2A3B" w14:textId="4AC1B831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 (26.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DDEA" w14:textId="6FB5A11F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 (34.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BA93" w14:textId="7972D883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4A61D8" w:rsidRPr="00A50F58" w14:paraId="0011F828" w14:textId="77777777" w:rsidTr="00A73BC0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E5A4" w14:textId="18F444EA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9961" w14:textId="3E918792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 (46.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3A648" w14:textId="66F76A30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 (53.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F12F7" w14:textId="030FA843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 (38.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3F384" w14:textId="1FD87FB9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4A61D8" w:rsidRPr="00A50F58" w14:paraId="1464099F" w14:textId="77777777" w:rsidTr="00A73BC0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9CAE8" w14:textId="155C8B92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ve disease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F02E" w14:textId="666C1B10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 (73.1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FEDA" w14:textId="14F935E6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 (76.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2A6C5" w14:textId="7E4F332E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 (69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8174" w14:textId="18B88EEE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2</w:t>
            </w:r>
          </w:p>
        </w:tc>
      </w:tr>
      <w:tr w:rsidR="004A61D8" w:rsidRPr="00A50F58" w14:paraId="73B656E5" w14:textId="77777777" w:rsidTr="00A73BC0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3867E93" w14:textId="47AC9492" w:rsidR="004A61D8" w:rsidRPr="00A50F58" w:rsidRDefault="004A61D8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328A3" w14:textId="3C0979F1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.1 ± 12.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B2ABE4" w14:textId="2A3A7FA8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.5 ± 10.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78FF2D" w14:textId="321809C7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.2 ± 14.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C0EFA5" w14:textId="1588261A" w:rsidR="004A61D8" w:rsidRPr="00A50F58" w:rsidRDefault="004A61D8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50F5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</w:tbl>
    <w:bookmarkEnd w:id="2"/>
    <w:p w14:paraId="330107D4" w14:textId="5D1BA64A" w:rsidR="00A86EFD" w:rsidRPr="00A50F58" w:rsidRDefault="004A61D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50F58">
        <w:rPr>
          <w:rStyle w:val="ae"/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bbreviations:</w:t>
      </w:r>
      <w:r w:rsidRPr="00A50F58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A50F58">
        <w:rPr>
          <w:rFonts w:ascii="Times New Roman" w:hAnsi="Times New Roman" w:cs="Times New Roman"/>
          <w:sz w:val="20"/>
          <w:szCs w:val="20"/>
        </w:rPr>
        <w:t>AP, acute pancreatitis;</w:t>
      </w:r>
      <w:r w:rsidR="00A73BC0" w:rsidRPr="00A50F58">
        <w:rPr>
          <w:rFonts w:ascii="Times New Roman" w:hAnsi="Times New Roman" w:cs="Times New Roman"/>
          <w:sz w:val="20"/>
          <w:szCs w:val="20"/>
        </w:rPr>
        <w:t xml:space="preserve"> HC, healthy control </w:t>
      </w:r>
    </w:p>
    <w:p w14:paraId="54CBD964" w14:textId="77777777" w:rsidR="00263F68" w:rsidRDefault="00263F68" w:rsidP="00A50F5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0E9B45" w14:textId="57B1A320" w:rsidR="00652A57" w:rsidRPr="00A50F58" w:rsidRDefault="00652A57" w:rsidP="00A50F5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50F58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Pr="00A50F58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A50F58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A50F58">
        <w:rPr>
          <w:rFonts w:ascii="Times New Roman" w:eastAsia="Times New Roman" w:hAnsi="Times New Roman" w:cs="Times New Roman"/>
          <w:sz w:val="20"/>
          <w:szCs w:val="20"/>
        </w:rPr>
        <w:t xml:space="preserve"> Primer sequences used for qPCR assay</w:t>
      </w:r>
    </w:p>
    <w:tbl>
      <w:tblPr>
        <w:tblW w:w="42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7"/>
        <w:gridCol w:w="1100"/>
        <w:gridCol w:w="4630"/>
      </w:tblGrid>
      <w:tr w:rsidR="00652A57" w:rsidRPr="00A50F58" w14:paraId="512943F1" w14:textId="77777777" w:rsidTr="00CB30CA">
        <w:trPr>
          <w:trHeight w:val="307"/>
        </w:trPr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14:paraId="5F675FAF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</w:tcPr>
          <w:p w14:paraId="1BCEB091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630" w:type="dxa"/>
            <w:tcBorders>
              <w:top w:val="single" w:sz="12" w:space="0" w:color="auto"/>
              <w:bottom w:val="single" w:sz="12" w:space="0" w:color="auto"/>
            </w:tcBorders>
          </w:tcPr>
          <w:p w14:paraId="6358650B" w14:textId="77777777" w:rsidR="00652A57" w:rsidRPr="00A50F58" w:rsidRDefault="00652A57" w:rsidP="00A50F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Primers (5'-3')</w:t>
            </w:r>
          </w:p>
        </w:tc>
      </w:tr>
      <w:tr w:rsidR="00652A57" w:rsidRPr="00A50F58" w14:paraId="65AED822" w14:textId="77777777" w:rsidTr="00CB30CA">
        <w:trPr>
          <w:trHeight w:val="621"/>
        </w:trPr>
        <w:tc>
          <w:tcPr>
            <w:tcW w:w="1407" w:type="dxa"/>
            <w:tcBorders>
              <w:top w:val="single" w:sz="12" w:space="0" w:color="auto"/>
            </w:tcBorders>
          </w:tcPr>
          <w:p w14:paraId="37205270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dh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14:paraId="6E075D04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  <w:tcBorders>
              <w:top w:val="single" w:sz="12" w:space="0" w:color="auto"/>
            </w:tcBorders>
          </w:tcPr>
          <w:p w14:paraId="2B88437D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AGGTCGGTGTGAACGGATTTG</w:t>
            </w:r>
          </w:p>
          <w:p w14:paraId="2591CE94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GGGGTCGTTGATGGCAACA</w:t>
            </w:r>
          </w:p>
        </w:tc>
      </w:tr>
      <w:tr w:rsidR="00652A57" w:rsidRPr="00A50F58" w14:paraId="402DDD55" w14:textId="77777777" w:rsidTr="00CB30CA">
        <w:trPr>
          <w:trHeight w:val="628"/>
        </w:trPr>
        <w:tc>
          <w:tcPr>
            <w:tcW w:w="1407" w:type="dxa"/>
          </w:tcPr>
          <w:p w14:paraId="7FA67E6B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L1</w:t>
            </w: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00" w:type="dxa"/>
          </w:tcPr>
          <w:p w14:paraId="314CC88E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69B6C8D3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GAAATGCCACCTTTTGACAGTG</w:t>
            </w:r>
          </w:p>
          <w:p w14:paraId="24432D4E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TGGATGCTCTCATCAGGACAG</w:t>
            </w:r>
          </w:p>
        </w:tc>
      </w:tr>
      <w:tr w:rsidR="00652A57" w:rsidRPr="00A50F58" w14:paraId="4119EEF6" w14:textId="77777777" w:rsidTr="00CB30CA">
        <w:trPr>
          <w:trHeight w:val="628"/>
        </w:trPr>
        <w:tc>
          <w:tcPr>
            <w:tcW w:w="1407" w:type="dxa"/>
          </w:tcPr>
          <w:p w14:paraId="3A90D11C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100" w:type="dxa"/>
          </w:tcPr>
          <w:p w14:paraId="60B2E0BC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496463AA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CTGCAAGAGACTTCCATCCAG</w:t>
            </w:r>
          </w:p>
          <w:p w14:paraId="2B5042A8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AGTGGTATAGACAGGTCTGTTGG</w:t>
            </w:r>
          </w:p>
        </w:tc>
      </w:tr>
      <w:tr w:rsidR="00652A57" w:rsidRPr="00A50F58" w14:paraId="5A2C10D0" w14:textId="77777777" w:rsidTr="00CB30CA">
        <w:trPr>
          <w:trHeight w:val="621"/>
        </w:trPr>
        <w:tc>
          <w:tcPr>
            <w:tcW w:w="1407" w:type="dxa"/>
          </w:tcPr>
          <w:p w14:paraId="1AF13B98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a</w:t>
            </w:r>
          </w:p>
        </w:tc>
        <w:tc>
          <w:tcPr>
            <w:tcW w:w="1100" w:type="dxa"/>
          </w:tcPr>
          <w:p w14:paraId="33880319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03EB9780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CAGGCGGTGCCTATGTCTC</w:t>
            </w:r>
          </w:p>
          <w:p w14:paraId="001FAC92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CGATCACCCCGAAGTTCAGTAG</w:t>
            </w:r>
          </w:p>
        </w:tc>
      </w:tr>
      <w:tr w:rsidR="00652A57" w:rsidRPr="00A50F58" w14:paraId="0CD561C5" w14:textId="77777777" w:rsidTr="00CB30CA">
        <w:trPr>
          <w:trHeight w:val="628"/>
        </w:trPr>
        <w:tc>
          <w:tcPr>
            <w:tcW w:w="1407" w:type="dxa"/>
          </w:tcPr>
          <w:p w14:paraId="678DE91B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1100" w:type="dxa"/>
          </w:tcPr>
          <w:p w14:paraId="4A34AE77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6215D628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Pr="00A50F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CCGCCCGAGAAAGG</w:t>
            </w:r>
          </w:p>
          <w:p w14:paraId="7AC5AEF2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</w:t>
            </w:r>
            <w:r w:rsidRPr="00A50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CATGAGTGTGGCTAGATCCAAG</w:t>
            </w:r>
          </w:p>
        </w:tc>
      </w:tr>
      <w:tr w:rsidR="00652A57" w:rsidRPr="00A50F58" w14:paraId="230B9CB5" w14:textId="77777777" w:rsidTr="00CB30CA">
        <w:trPr>
          <w:trHeight w:val="621"/>
        </w:trPr>
        <w:tc>
          <w:tcPr>
            <w:tcW w:w="1407" w:type="dxa"/>
          </w:tcPr>
          <w:p w14:paraId="71146CC0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7a</w:t>
            </w:r>
          </w:p>
        </w:tc>
        <w:tc>
          <w:tcPr>
            <w:tcW w:w="1100" w:type="dxa"/>
          </w:tcPr>
          <w:p w14:paraId="379CE5B5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19251039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CAGACTACCTCAACCGTTCCAC</w:t>
            </w:r>
          </w:p>
          <w:p w14:paraId="3DEC086A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TCCAGCTTTCCCTCCGCATTGA</w:t>
            </w:r>
          </w:p>
        </w:tc>
      </w:tr>
      <w:tr w:rsidR="00652A57" w:rsidRPr="00A50F58" w14:paraId="5093CF04" w14:textId="77777777" w:rsidTr="00CB30CA">
        <w:trPr>
          <w:trHeight w:val="628"/>
        </w:trPr>
        <w:tc>
          <w:tcPr>
            <w:tcW w:w="1407" w:type="dxa"/>
          </w:tcPr>
          <w:p w14:paraId="0F878933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fkb</w:t>
            </w:r>
          </w:p>
        </w:tc>
        <w:tc>
          <w:tcPr>
            <w:tcW w:w="1100" w:type="dxa"/>
          </w:tcPr>
          <w:p w14:paraId="5DA71AE7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6EC004A7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TCCTGTTCGAGTCTCCATGCAG</w:t>
            </w:r>
          </w:p>
          <w:p w14:paraId="577F7AB8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GGTCTCATAGGTCCTTTTGCGC</w:t>
            </w:r>
          </w:p>
        </w:tc>
      </w:tr>
      <w:tr w:rsidR="00652A57" w:rsidRPr="00A50F58" w14:paraId="2732FAA0" w14:textId="77777777" w:rsidTr="00CB30CA">
        <w:trPr>
          <w:trHeight w:val="628"/>
        </w:trPr>
        <w:tc>
          <w:tcPr>
            <w:tcW w:w="1407" w:type="dxa"/>
          </w:tcPr>
          <w:p w14:paraId="5179B50D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di4</w:t>
            </w:r>
          </w:p>
        </w:tc>
        <w:tc>
          <w:tcPr>
            <w:tcW w:w="1100" w:type="dxa"/>
          </w:tcPr>
          <w:p w14:paraId="4523A371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0341F93A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TGGTCCTCCAGTCAAGAAGAG</w:t>
            </w:r>
          </w:p>
          <w:p w14:paraId="1502CB03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GCTTTCACCTGTAGGGTCACC</w:t>
            </w:r>
          </w:p>
        </w:tc>
      </w:tr>
      <w:tr w:rsidR="00652A57" w:rsidRPr="00A50F58" w14:paraId="4CC0AF3C" w14:textId="77777777" w:rsidTr="00CB30CA">
        <w:trPr>
          <w:trHeight w:val="621"/>
        </w:trPr>
        <w:tc>
          <w:tcPr>
            <w:tcW w:w="1407" w:type="dxa"/>
          </w:tcPr>
          <w:p w14:paraId="69C59002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1100" w:type="dxa"/>
          </w:tcPr>
          <w:p w14:paraId="5B328C4B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3D3D04D8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 w:rsidRPr="00A50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ACTGCACCCAAACCGAAGTC</w:t>
            </w:r>
          </w:p>
          <w:p w14:paraId="68EFA603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TGGGGACACCTTTTAGCATCTT</w:t>
            </w:r>
          </w:p>
        </w:tc>
      </w:tr>
      <w:tr w:rsidR="00652A57" w:rsidRPr="00A50F58" w14:paraId="3D76FEFD" w14:textId="77777777" w:rsidTr="00CB30CA">
        <w:trPr>
          <w:trHeight w:val="628"/>
        </w:trPr>
        <w:tc>
          <w:tcPr>
            <w:tcW w:w="1407" w:type="dxa"/>
          </w:tcPr>
          <w:p w14:paraId="170F6B17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</w:t>
            </w:r>
          </w:p>
        </w:tc>
        <w:tc>
          <w:tcPr>
            <w:tcW w:w="1100" w:type="dxa"/>
          </w:tcPr>
          <w:p w14:paraId="458C001C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26ED1933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CCAACCACCAGGCTACAGG</w:t>
            </w:r>
          </w:p>
          <w:p w14:paraId="70EC89FF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GCGTCACACTCAAGCTCTG</w:t>
            </w:r>
          </w:p>
        </w:tc>
      </w:tr>
      <w:tr w:rsidR="00652A57" w:rsidRPr="00A50F58" w14:paraId="4FFED07D" w14:textId="77777777" w:rsidTr="00CB30CA">
        <w:trPr>
          <w:trHeight w:val="621"/>
        </w:trPr>
        <w:tc>
          <w:tcPr>
            <w:tcW w:w="1407" w:type="dxa"/>
          </w:tcPr>
          <w:p w14:paraId="1920F36C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8</w:t>
            </w:r>
          </w:p>
        </w:tc>
        <w:tc>
          <w:tcPr>
            <w:tcW w:w="1100" w:type="dxa"/>
          </w:tcPr>
          <w:p w14:paraId="202742F7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1D40B135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 w:rsidRPr="00A50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AAATCACCATGCCCTCTACAAG</w:t>
            </w:r>
          </w:p>
          <w:p w14:paraId="55DB0FED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CCCACTTTTATCACCATCGCAA</w:t>
            </w:r>
          </w:p>
        </w:tc>
      </w:tr>
      <w:tr w:rsidR="00652A57" w:rsidRPr="00A50F58" w14:paraId="3CB47BA5" w14:textId="77777777" w:rsidTr="00CB30CA">
        <w:trPr>
          <w:trHeight w:val="621"/>
        </w:trPr>
        <w:tc>
          <w:tcPr>
            <w:tcW w:w="1407" w:type="dxa"/>
          </w:tcPr>
          <w:p w14:paraId="7D9119A2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1100" w:type="dxa"/>
          </w:tcPr>
          <w:p w14:paraId="42914DF8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5B68EF25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GCACAGTTGGCAACCTTTATG</w:t>
            </w:r>
          </w:p>
          <w:p w14:paraId="63AB464A" w14:textId="77777777" w:rsidR="00652A57" w:rsidRPr="00A50F58" w:rsidRDefault="00652A57" w:rsidP="00A50F5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TGATTGTCCTGGTTTGTGTCC</w:t>
            </w:r>
          </w:p>
        </w:tc>
      </w:tr>
      <w:tr w:rsidR="00F10EF0" w:rsidRPr="00A50F58" w14:paraId="791CCE0C" w14:textId="77777777" w:rsidTr="00CB30CA">
        <w:trPr>
          <w:trHeight w:val="621"/>
        </w:trPr>
        <w:tc>
          <w:tcPr>
            <w:tcW w:w="1407" w:type="dxa"/>
          </w:tcPr>
          <w:p w14:paraId="72F83EF5" w14:textId="289EB882" w:rsidR="00F10EF0" w:rsidRPr="00CD7919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D7919">
              <w:rPr>
                <w:rFonts w:ascii="Times New Roman" w:eastAsia="Times New Roman" w:hAnsi="Times New Roman" w:cs="Times New Roman" w:hint="eastAsia"/>
                <w:i/>
                <w:iCs/>
                <w:sz w:val="20"/>
                <w:szCs w:val="20"/>
              </w:rPr>
              <w:t>Tlr2</w:t>
            </w:r>
          </w:p>
        </w:tc>
        <w:tc>
          <w:tcPr>
            <w:tcW w:w="1100" w:type="dxa"/>
          </w:tcPr>
          <w:p w14:paraId="38942AED" w14:textId="13F1E0E0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273F8B8F" w14:textId="2B901B6F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CTTCAGCAAACGCTGTTCT</w:t>
            </w:r>
          </w:p>
          <w:p w14:paraId="4BD9AF09" w14:textId="41F4F542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GCGTCTCCCTCTATTGTATTG</w:t>
            </w:r>
          </w:p>
        </w:tc>
      </w:tr>
      <w:tr w:rsidR="00F10EF0" w:rsidRPr="00A50F58" w14:paraId="5BDBA102" w14:textId="77777777" w:rsidTr="00CB30CA">
        <w:trPr>
          <w:trHeight w:val="628"/>
        </w:trPr>
        <w:tc>
          <w:tcPr>
            <w:tcW w:w="1407" w:type="dxa"/>
          </w:tcPr>
          <w:p w14:paraId="6119A422" w14:textId="76170EBB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0EF0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Nfkb1</w:t>
            </w:r>
          </w:p>
        </w:tc>
        <w:tc>
          <w:tcPr>
            <w:tcW w:w="1100" w:type="dxa"/>
          </w:tcPr>
          <w:p w14:paraId="2FBA9D45" w14:textId="01671F5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25302FA4" w14:textId="6CF7A2F2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TGGCAGACGATGATCCCTAC</w:t>
            </w:r>
          </w:p>
          <w:p w14:paraId="44A07CAC" w14:textId="70369B55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GGAATCGAAATCCCCTCTGTT</w:t>
            </w:r>
          </w:p>
        </w:tc>
      </w:tr>
      <w:tr w:rsidR="00F10EF0" w:rsidRPr="00A50F58" w14:paraId="7EB7ED7B" w14:textId="77777777" w:rsidTr="00CB30CA">
        <w:trPr>
          <w:trHeight w:val="621"/>
        </w:trPr>
        <w:tc>
          <w:tcPr>
            <w:tcW w:w="1407" w:type="dxa"/>
          </w:tcPr>
          <w:p w14:paraId="059963DA" w14:textId="60906F58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0EF0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lastRenderedPageBreak/>
              <w:t>Fpr2</w:t>
            </w:r>
          </w:p>
        </w:tc>
        <w:tc>
          <w:tcPr>
            <w:tcW w:w="1100" w:type="dxa"/>
          </w:tcPr>
          <w:p w14:paraId="68985AC4" w14:textId="3FCC3A66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2E3A3969" w14:textId="03979E99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>
              <w:rPr>
                <w:rFonts w:hint="eastAsia"/>
              </w:rPr>
              <w:t xml:space="preserve">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CGTCCTTTACGAGTCCTTACA</w:t>
            </w:r>
          </w:p>
          <w:p w14:paraId="37DEF05D" w14:textId="49738969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GGAGGTGAAGTAGAACTGGT</w:t>
            </w:r>
          </w:p>
        </w:tc>
      </w:tr>
      <w:tr w:rsidR="00F10EF0" w:rsidRPr="00A50F58" w14:paraId="5E5C35E4" w14:textId="77777777" w:rsidTr="00CB30CA">
        <w:trPr>
          <w:trHeight w:val="628"/>
        </w:trPr>
        <w:tc>
          <w:tcPr>
            <w:tcW w:w="1407" w:type="dxa"/>
          </w:tcPr>
          <w:p w14:paraId="6FE02CFC" w14:textId="5C671339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0EF0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Itgal</w:t>
            </w:r>
          </w:p>
        </w:tc>
        <w:tc>
          <w:tcPr>
            <w:tcW w:w="1100" w:type="dxa"/>
          </w:tcPr>
          <w:p w14:paraId="062AAFB8" w14:textId="182B41B3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23080CC1" w14:textId="77777777" w:rsidR="00F10EF0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CAGACTTTTGCTACTGGGAC</w:t>
            </w:r>
          </w:p>
          <w:p w14:paraId="2EA3D62D" w14:textId="26BEB33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CTTGTTCGGCAGTGATAGAG</w:t>
            </w:r>
          </w:p>
        </w:tc>
      </w:tr>
      <w:tr w:rsidR="00F10EF0" w:rsidRPr="00A50F58" w14:paraId="40F8F11B" w14:textId="77777777" w:rsidTr="00CB30CA">
        <w:trPr>
          <w:trHeight w:val="621"/>
        </w:trPr>
        <w:tc>
          <w:tcPr>
            <w:tcW w:w="1407" w:type="dxa"/>
          </w:tcPr>
          <w:p w14:paraId="7CAEC279" w14:textId="2C01AA1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10EF0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Casp4</w:t>
            </w:r>
          </w:p>
        </w:tc>
        <w:tc>
          <w:tcPr>
            <w:tcW w:w="1100" w:type="dxa"/>
          </w:tcPr>
          <w:p w14:paraId="57678F32" w14:textId="341EA3E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6CCBC1C0" w14:textId="77777777" w:rsidR="00F10EF0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Pr="00F10EF0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CGTTGGGTTTTTGTAGATGC</w:t>
            </w:r>
          </w:p>
          <w:p w14:paraId="3E7F9EB9" w14:textId="6CA7A484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CTTGTGAACTCTTCAGGGGA</w:t>
            </w:r>
          </w:p>
        </w:tc>
      </w:tr>
      <w:tr w:rsidR="00F10EF0" w:rsidRPr="00A50F58" w14:paraId="328FA108" w14:textId="77777777" w:rsidTr="00CB30CA">
        <w:trPr>
          <w:trHeight w:val="628"/>
        </w:trPr>
        <w:tc>
          <w:tcPr>
            <w:tcW w:w="1407" w:type="dxa"/>
          </w:tcPr>
          <w:p w14:paraId="294660BE" w14:textId="19E79A4A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Syk</w:t>
            </w:r>
          </w:p>
        </w:tc>
        <w:tc>
          <w:tcPr>
            <w:tcW w:w="1100" w:type="dxa"/>
          </w:tcPr>
          <w:p w14:paraId="0BFA1AE4" w14:textId="40C2129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14E64358" w14:textId="18E3E555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ACCTGCTACGCCAGAGC</w:t>
            </w:r>
          </w:p>
          <w:p w14:paraId="60B24861" w14:textId="08542D08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TCCCTCTCGATGGTGTAGTG</w:t>
            </w:r>
          </w:p>
        </w:tc>
      </w:tr>
      <w:tr w:rsidR="00F10EF0" w:rsidRPr="00A50F58" w14:paraId="0F04FA1C" w14:textId="77777777" w:rsidTr="00CB30CA">
        <w:trPr>
          <w:trHeight w:val="628"/>
        </w:trPr>
        <w:tc>
          <w:tcPr>
            <w:tcW w:w="1407" w:type="dxa"/>
          </w:tcPr>
          <w:p w14:paraId="4B218A0B" w14:textId="182E490E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Plcb1</w:t>
            </w:r>
          </w:p>
        </w:tc>
        <w:tc>
          <w:tcPr>
            <w:tcW w:w="1100" w:type="dxa"/>
          </w:tcPr>
          <w:p w14:paraId="60B9B58A" w14:textId="2D28A988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4F765E67" w14:textId="578F454B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</w:t>
            </w:r>
            <w:r w:rsidR="00723AE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ACCTGGTGAACATTTCCCA</w:t>
            </w:r>
          </w:p>
          <w:p w14:paraId="0B106525" w14:textId="1A5D509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CAAGCCTCTAGTGCAGTTTC</w:t>
            </w:r>
          </w:p>
        </w:tc>
      </w:tr>
      <w:tr w:rsidR="00F10EF0" w:rsidRPr="00A50F58" w14:paraId="182C30EB" w14:textId="77777777" w:rsidTr="00CB30CA">
        <w:trPr>
          <w:trHeight w:val="621"/>
        </w:trPr>
        <w:tc>
          <w:tcPr>
            <w:tcW w:w="1407" w:type="dxa"/>
          </w:tcPr>
          <w:p w14:paraId="4CFBCA74" w14:textId="0E52D231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Hmox1</w:t>
            </w:r>
          </w:p>
        </w:tc>
        <w:tc>
          <w:tcPr>
            <w:tcW w:w="1100" w:type="dxa"/>
          </w:tcPr>
          <w:p w14:paraId="7292AC83" w14:textId="309CED41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5EAE98F7" w14:textId="77777777" w:rsidR="00723AEE" w:rsidRDefault="00F10EF0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GTACACATCCAAGCCGAGA</w:t>
            </w:r>
          </w:p>
          <w:p w14:paraId="603624BC" w14:textId="447B1C9D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TCACCAGCTTAAAGCCTTCT</w:t>
            </w:r>
          </w:p>
        </w:tc>
      </w:tr>
      <w:tr w:rsidR="00F10EF0" w:rsidRPr="00A50F58" w14:paraId="2FE1CFDC" w14:textId="77777777" w:rsidTr="00CB30CA">
        <w:trPr>
          <w:trHeight w:val="628"/>
        </w:trPr>
        <w:tc>
          <w:tcPr>
            <w:tcW w:w="1407" w:type="dxa"/>
          </w:tcPr>
          <w:p w14:paraId="725D5B12" w14:textId="6EC7D478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Il1rn</w:t>
            </w:r>
          </w:p>
        </w:tc>
        <w:tc>
          <w:tcPr>
            <w:tcW w:w="1100" w:type="dxa"/>
          </w:tcPr>
          <w:p w14:paraId="027BA81F" w14:textId="441D99EB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5CED5400" w14:textId="2C054182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AGACATGGTGCCTATTGACCT</w:t>
            </w:r>
          </w:p>
          <w:p w14:paraId="17BC5A53" w14:textId="5DF0DD4F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GTGACTATAAGGGGCTCTTC</w:t>
            </w:r>
          </w:p>
        </w:tc>
      </w:tr>
      <w:tr w:rsidR="00F10EF0" w:rsidRPr="00A50F58" w14:paraId="57FCD742" w14:textId="77777777" w:rsidTr="00CB30CA">
        <w:trPr>
          <w:trHeight w:val="621"/>
        </w:trPr>
        <w:tc>
          <w:tcPr>
            <w:tcW w:w="1407" w:type="dxa"/>
          </w:tcPr>
          <w:p w14:paraId="04EFFD1F" w14:textId="6D20EE31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Ftl1</w:t>
            </w:r>
          </w:p>
        </w:tc>
        <w:tc>
          <w:tcPr>
            <w:tcW w:w="1100" w:type="dxa"/>
          </w:tcPr>
          <w:p w14:paraId="05CE4BB5" w14:textId="512AB3E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563B1021" w14:textId="5CFB454F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GTCAGAATTATTCCACCGAGG</w:t>
            </w:r>
          </w:p>
          <w:p w14:paraId="32E6B6BA" w14:textId="0E0620A0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CCACGTCATCCCGATCAAA</w:t>
            </w:r>
          </w:p>
        </w:tc>
      </w:tr>
      <w:tr w:rsidR="00F10EF0" w:rsidRPr="00A50F58" w14:paraId="0237B725" w14:textId="77777777" w:rsidTr="00CB30CA">
        <w:trPr>
          <w:trHeight w:val="628"/>
        </w:trPr>
        <w:tc>
          <w:tcPr>
            <w:tcW w:w="1407" w:type="dxa"/>
          </w:tcPr>
          <w:p w14:paraId="19DAE914" w14:textId="5E5A7733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Bnip3</w:t>
            </w:r>
          </w:p>
        </w:tc>
        <w:tc>
          <w:tcPr>
            <w:tcW w:w="1100" w:type="dxa"/>
          </w:tcPr>
          <w:p w14:paraId="7E2C5F88" w14:textId="766A3CB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0759D840" w14:textId="6B1AE12D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GGGTAGAACTGCACTTCAG</w:t>
            </w:r>
          </w:p>
          <w:p w14:paraId="1CC9BBD6" w14:textId="5EF894A2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GAGCTACTTCGTCCAGATTCAT</w:t>
            </w:r>
          </w:p>
        </w:tc>
      </w:tr>
      <w:tr w:rsidR="00F10EF0" w:rsidRPr="00A50F58" w14:paraId="4F5C1AA2" w14:textId="77777777" w:rsidTr="00CB30CA">
        <w:trPr>
          <w:trHeight w:val="628"/>
        </w:trPr>
        <w:tc>
          <w:tcPr>
            <w:tcW w:w="1407" w:type="dxa"/>
          </w:tcPr>
          <w:p w14:paraId="2E79B4F9" w14:textId="6FF6969A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Nupr1</w:t>
            </w:r>
          </w:p>
        </w:tc>
        <w:tc>
          <w:tcPr>
            <w:tcW w:w="1100" w:type="dxa"/>
          </w:tcPr>
          <w:p w14:paraId="0E208696" w14:textId="0CF0FACD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10D7CF9C" w14:textId="0B19D6EC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CCCTTCCCAGCAACCTCTAA</w:t>
            </w:r>
          </w:p>
          <w:p w14:paraId="4244401B" w14:textId="033FED7C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CTTGGTCCGACCTTTCCGA</w:t>
            </w:r>
          </w:p>
        </w:tc>
      </w:tr>
      <w:tr w:rsidR="00F10EF0" w:rsidRPr="00A50F58" w14:paraId="2B6C4C70" w14:textId="77777777" w:rsidTr="00CB30CA">
        <w:trPr>
          <w:trHeight w:val="621"/>
        </w:trPr>
        <w:tc>
          <w:tcPr>
            <w:tcW w:w="1407" w:type="dxa"/>
          </w:tcPr>
          <w:p w14:paraId="1B7695FD" w14:textId="7BE7541C" w:rsidR="00F10EF0" w:rsidRPr="00723AEE" w:rsidRDefault="00723AEE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Ldha</w:t>
            </w:r>
          </w:p>
        </w:tc>
        <w:tc>
          <w:tcPr>
            <w:tcW w:w="1100" w:type="dxa"/>
          </w:tcPr>
          <w:p w14:paraId="2F64DC49" w14:textId="16B9E34E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4B639A09" w14:textId="45A7849D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AAGACTACTGTGTAACTGCGA</w:t>
            </w:r>
          </w:p>
          <w:p w14:paraId="471929FB" w14:textId="0E40D953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TGGACTGTACTTGACAATGTTGG</w:t>
            </w:r>
          </w:p>
        </w:tc>
      </w:tr>
      <w:tr w:rsidR="00F10EF0" w:rsidRPr="00A50F58" w14:paraId="51859BE9" w14:textId="77777777" w:rsidTr="00CB30CA">
        <w:trPr>
          <w:trHeight w:val="628"/>
        </w:trPr>
        <w:tc>
          <w:tcPr>
            <w:tcW w:w="1407" w:type="dxa"/>
          </w:tcPr>
          <w:p w14:paraId="74BD3EC0" w14:textId="36B236AB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Aldoa</w:t>
            </w:r>
          </w:p>
        </w:tc>
        <w:tc>
          <w:tcPr>
            <w:tcW w:w="1100" w:type="dxa"/>
          </w:tcPr>
          <w:p w14:paraId="1B1D3254" w14:textId="5F227443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4A208D9E" w14:textId="45FB84E4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TCCACCGGAAGCATTGC</w:t>
            </w:r>
          </w:p>
          <w:p w14:paraId="5DE5BCB7" w14:textId="77B171A5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AGCCCCTGGGTAGTTGTC</w:t>
            </w:r>
          </w:p>
        </w:tc>
      </w:tr>
      <w:tr w:rsidR="00F10EF0" w:rsidRPr="00A50F58" w14:paraId="665616F1" w14:textId="77777777" w:rsidTr="00CB30CA">
        <w:trPr>
          <w:trHeight w:val="621"/>
        </w:trPr>
        <w:tc>
          <w:tcPr>
            <w:tcW w:w="1407" w:type="dxa"/>
          </w:tcPr>
          <w:p w14:paraId="0DBB14E9" w14:textId="037096D6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Reg1</w:t>
            </w:r>
          </w:p>
        </w:tc>
        <w:tc>
          <w:tcPr>
            <w:tcW w:w="1100" w:type="dxa"/>
          </w:tcPr>
          <w:p w14:paraId="5D1DEB43" w14:textId="25C51A0E" w:rsidR="00F10EF0" w:rsidRPr="00A50F58" w:rsidRDefault="00CD7919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5FD74127" w14:textId="6B828AF0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TCATGCCTGATCGTCCTGTC</w:t>
            </w:r>
          </w:p>
          <w:p w14:paraId="5FEB70DF" w14:textId="0304FE79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GCCCAAGTTAAACGGTCTTC</w:t>
            </w:r>
          </w:p>
        </w:tc>
      </w:tr>
      <w:tr w:rsidR="00F10EF0" w:rsidRPr="00A50F58" w14:paraId="2EACA542" w14:textId="77777777" w:rsidTr="00CB30CA">
        <w:trPr>
          <w:trHeight w:val="628"/>
        </w:trPr>
        <w:tc>
          <w:tcPr>
            <w:tcW w:w="1407" w:type="dxa"/>
          </w:tcPr>
          <w:p w14:paraId="0FBB0607" w14:textId="28CD476C" w:rsidR="00F10EF0" w:rsidRPr="00A50F58" w:rsidRDefault="00723AEE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23AEE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Reg2</w:t>
            </w:r>
          </w:p>
        </w:tc>
        <w:tc>
          <w:tcPr>
            <w:tcW w:w="1100" w:type="dxa"/>
          </w:tcPr>
          <w:p w14:paraId="14E2F24B" w14:textId="38F0D01B" w:rsidR="00F10EF0" w:rsidRPr="00A50F58" w:rsidRDefault="00CD7919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4630" w:type="dxa"/>
          </w:tcPr>
          <w:p w14:paraId="6175E01D" w14:textId="6CEDE7B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CTGATGTTCCTGTCATACAGC</w:t>
            </w:r>
          </w:p>
          <w:p w14:paraId="0223B392" w14:textId="57517D4B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723AEE" w:rsidRPr="00723AEE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CCAGGTCAAACGGTCTTCAAT</w:t>
            </w:r>
          </w:p>
        </w:tc>
      </w:tr>
      <w:tr w:rsidR="00F10EF0" w:rsidRPr="00A50F58" w14:paraId="4587064B" w14:textId="77777777" w:rsidTr="00CB30CA">
        <w:trPr>
          <w:trHeight w:val="628"/>
        </w:trPr>
        <w:tc>
          <w:tcPr>
            <w:tcW w:w="1407" w:type="dxa"/>
          </w:tcPr>
          <w:p w14:paraId="304C97D1" w14:textId="7777777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.coil</w:t>
            </w:r>
          </w:p>
        </w:tc>
        <w:tc>
          <w:tcPr>
            <w:tcW w:w="1100" w:type="dxa"/>
          </w:tcPr>
          <w:p w14:paraId="0568F84F" w14:textId="7777777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4630" w:type="dxa"/>
          </w:tcPr>
          <w:p w14:paraId="270A97D6" w14:textId="7777777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Forward: CATGCCGCGTGTATGAAGAA</w:t>
            </w:r>
          </w:p>
          <w:p w14:paraId="5C6FBBDD" w14:textId="7777777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Reverse: CGGGTAACGTCAATGAGCAAA</w:t>
            </w:r>
          </w:p>
        </w:tc>
      </w:tr>
      <w:tr w:rsidR="00F10EF0" w:rsidRPr="00A50F58" w14:paraId="2AE826C9" w14:textId="77777777" w:rsidTr="00CB30CA">
        <w:trPr>
          <w:trHeight w:val="621"/>
        </w:trPr>
        <w:tc>
          <w:tcPr>
            <w:tcW w:w="1407" w:type="dxa"/>
          </w:tcPr>
          <w:p w14:paraId="6809527F" w14:textId="00526010" w:rsidR="00F10EF0" w:rsidRPr="00CD7919" w:rsidRDefault="00CD7919" w:rsidP="00F10EF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D7919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K.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1100" w:type="dxa"/>
          </w:tcPr>
          <w:p w14:paraId="48AEB784" w14:textId="7777777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4630" w:type="dxa"/>
          </w:tcPr>
          <w:p w14:paraId="71C31393" w14:textId="20DA75DC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CD7919" w:rsidRPr="00CD791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CGCTGTCACGACGCTATC</w:t>
            </w:r>
          </w:p>
          <w:p w14:paraId="63D2D953" w14:textId="2D47598B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CD7919" w:rsidRPr="00CD7919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GGCTGAGGCACGGTATCC</w:t>
            </w:r>
          </w:p>
        </w:tc>
      </w:tr>
      <w:tr w:rsidR="00F10EF0" w:rsidRPr="00A50F58" w14:paraId="05325C6D" w14:textId="77777777" w:rsidTr="00CB30CA">
        <w:trPr>
          <w:trHeight w:val="628"/>
        </w:trPr>
        <w:tc>
          <w:tcPr>
            <w:tcW w:w="1407" w:type="dxa"/>
          </w:tcPr>
          <w:p w14:paraId="2724BA7F" w14:textId="74A83F04" w:rsidR="00F10EF0" w:rsidRPr="00A50F58" w:rsidRDefault="00CD7919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D7919">
              <w:rPr>
                <w:rFonts w:ascii="Times New Roman" w:eastAsia="Times New Roman" w:hAnsi="Times New Roman" w:cs="Times New Roman" w:hint="eastAsia"/>
                <w:i/>
                <w:sz w:val="20"/>
                <w:szCs w:val="20"/>
              </w:rPr>
              <w:t>Eubacteria</w:t>
            </w:r>
          </w:p>
        </w:tc>
        <w:tc>
          <w:tcPr>
            <w:tcW w:w="1100" w:type="dxa"/>
          </w:tcPr>
          <w:p w14:paraId="47136CEF" w14:textId="77777777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4630" w:type="dxa"/>
          </w:tcPr>
          <w:p w14:paraId="4F46DBA6" w14:textId="171A2AE2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ward: </w:t>
            </w:r>
            <w:r w:rsidR="00263F68" w:rsidRPr="00263F68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CTCCTACGGGAGGCAGCAG</w:t>
            </w:r>
          </w:p>
          <w:p w14:paraId="6C654C70" w14:textId="7675D204" w:rsidR="00F10EF0" w:rsidRPr="00A50F58" w:rsidRDefault="00F10EF0" w:rsidP="00F10E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0F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erse: </w:t>
            </w:r>
            <w:r w:rsidR="00263F68" w:rsidRPr="00263F68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TTACCGCGGCTGCTGG</w:t>
            </w:r>
          </w:p>
        </w:tc>
      </w:tr>
    </w:tbl>
    <w:p w14:paraId="3DCE9B17" w14:textId="77777777" w:rsidR="00A50F58" w:rsidRDefault="00A50F5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104EE05" w14:textId="77777777" w:rsidR="00263F68" w:rsidRDefault="00263F6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4CC23F1" w14:textId="77777777" w:rsidR="00263F68" w:rsidRDefault="00263F6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2B49D4A" w14:textId="77777777" w:rsidR="00263F68" w:rsidRDefault="00263F6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85D998" w14:textId="77777777" w:rsidR="00263F68" w:rsidRDefault="00263F6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70C604E" w14:textId="77777777" w:rsidR="00263F68" w:rsidRDefault="00263F68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6C5A758" w14:textId="77777777" w:rsidR="00263F68" w:rsidRPr="00A50F58" w:rsidRDefault="00263F68" w:rsidP="00A50F58">
      <w:pPr>
        <w:spacing w:line="240" w:lineRule="auto"/>
        <w:rPr>
          <w:rFonts w:ascii="Times New Roman" w:hAnsi="Times New Roman" w:cs="Times New Roman" w:hint="eastAsia"/>
          <w:sz w:val="20"/>
          <w:szCs w:val="20"/>
        </w:rPr>
      </w:pPr>
    </w:p>
    <w:p w14:paraId="4855298C" w14:textId="69748BC6" w:rsidR="00CB30CA" w:rsidRPr="00A50F58" w:rsidRDefault="00CB30CA" w:rsidP="00A50F5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50F5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. </w:t>
      </w:r>
      <w:r w:rsidR="00A50F58" w:rsidRPr="00A50F58">
        <w:rPr>
          <w:rFonts w:ascii="Times New Roman" w:hAnsi="Times New Roman" w:cs="Times New Roman"/>
          <w:sz w:val="20"/>
          <w:szCs w:val="20"/>
        </w:rPr>
        <w:t>Demographic and clinical characteristics of FMT don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5"/>
        <w:gridCol w:w="1528"/>
        <w:gridCol w:w="1528"/>
        <w:gridCol w:w="1528"/>
        <w:gridCol w:w="1037"/>
      </w:tblGrid>
      <w:tr w:rsidR="00CB30CA" w:rsidRPr="002F2F81" w14:paraId="7ECC652D" w14:textId="77777777" w:rsidTr="004313F5">
        <w:trPr>
          <w:trHeight w:val="337"/>
        </w:trPr>
        <w:tc>
          <w:tcPr>
            <w:tcW w:w="16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27ACAA" w14:textId="77777777" w:rsidR="00CB30CA" w:rsidRPr="002F2F81" w:rsidRDefault="00CB30CA" w:rsidP="00A50F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17B034" w14:textId="77777777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  <w:p w14:paraId="16CF8872" w14:textId="6FD088CB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10)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B230D1" w14:textId="77777777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</w:t>
            </w:r>
          </w:p>
          <w:p w14:paraId="79078CA0" w14:textId="65FD8F0E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 = 5)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AADA00" w14:textId="77777777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</w:p>
          <w:p w14:paraId="0279FFDB" w14:textId="26A2E79A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 = 5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D591D79" w14:textId="77777777" w:rsidR="00CB30CA" w:rsidRPr="002F2F81" w:rsidRDefault="00CB30CA" w:rsidP="00A50F5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2F2F81" w:rsidRPr="002F2F81" w14:paraId="7B2D0F10" w14:textId="77777777" w:rsidTr="004313F5">
        <w:trPr>
          <w:trHeight w:val="337"/>
        </w:trPr>
        <w:tc>
          <w:tcPr>
            <w:tcW w:w="1616" w:type="pct"/>
            <w:tcBorders>
              <w:bottom w:val="nil"/>
            </w:tcBorders>
            <w:noWrap/>
          </w:tcPr>
          <w:p w14:paraId="0252655D" w14:textId="77777777" w:rsidR="002F2F81" w:rsidRPr="002F2F81" w:rsidRDefault="002F2F81" w:rsidP="002F2F8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, n (%)</w:t>
            </w:r>
          </w:p>
        </w:tc>
        <w:tc>
          <w:tcPr>
            <w:tcW w:w="920" w:type="pct"/>
            <w:tcBorders>
              <w:bottom w:val="nil"/>
            </w:tcBorders>
            <w:vAlign w:val="center"/>
          </w:tcPr>
          <w:p w14:paraId="2E07578F" w14:textId="77DC4AEB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6 (60.0)</w:t>
            </w:r>
          </w:p>
        </w:tc>
        <w:tc>
          <w:tcPr>
            <w:tcW w:w="9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B6DA52" w14:textId="14F395FC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3 (60)</w:t>
            </w:r>
          </w:p>
        </w:tc>
        <w:tc>
          <w:tcPr>
            <w:tcW w:w="9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E276AD" w14:textId="6EC67EE8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3 (60)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EF7A21" w14:textId="18F4EE48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</w:t>
            </w:r>
          </w:p>
        </w:tc>
      </w:tr>
      <w:tr w:rsidR="002F2F81" w:rsidRPr="002F2F81" w14:paraId="1A470AC3" w14:textId="77777777" w:rsidTr="004313F5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D92B" w14:textId="77777777" w:rsidR="002F2F81" w:rsidRPr="002F2F81" w:rsidRDefault="002F2F81" w:rsidP="002F2F8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FFF0" w14:textId="70BE574D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46.6 ± 9.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198AA" w14:textId="09BCFCD4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48.2 ± 12.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AA2FA" w14:textId="4400C1E2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45.0 ± 5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15FA" w14:textId="5E873AC7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0.607</w:t>
            </w:r>
          </w:p>
        </w:tc>
      </w:tr>
      <w:tr w:rsidR="002F2F81" w:rsidRPr="002F2F81" w14:paraId="5E329396" w14:textId="77777777" w:rsidTr="004313F5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F0D0" w14:textId="77777777" w:rsidR="002F2F81" w:rsidRPr="002F2F81" w:rsidRDefault="002F2F81" w:rsidP="002F2F8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67D4" w14:textId="270CC281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3 (30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0B0F" w14:textId="0A2DC9A4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2 (4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0E629" w14:textId="4452F18C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 (2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9713" w14:textId="2E180921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</w:t>
            </w:r>
          </w:p>
        </w:tc>
      </w:tr>
      <w:tr w:rsidR="002F2F81" w:rsidRPr="002F2F81" w14:paraId="7DF5CBD8" w14:textId="77777777" w:rsidTr="004313F5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4B99B" w14:textId="77777777" w:rsidR="002F2F81" w:rsidRPr="002F2F81" w:rsidRDefault="002F2F81" w:rsidP="002F2F8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inking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16087" w14:textId="38DC829F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5 (50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0E020" w14:textId="596043AF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2 (4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31799" w14:textId="019C25A1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3 (6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189B" w14:textId="162D39A1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</w:t>
            </w:r>
          </w:p>
        </w:tc>
      </w:tr>
      <w:tr w:rsidR="002F2F81" w:rsidRPr="002F2F81" w14:paraId="275F8614" w14:textId="77777777" w:rsidTr="004313F5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A1FFE" w14:textId="77777777" w:rsidR="002F2F81" w:rsidRPr="002F2F81" w:rsidRDefault="002F2F81" w:rsidP="002F2F8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ve disease, n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3D4D" w14:textId="43869160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3 (30.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6746" w14:textId="0BA70349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 (2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BA07" w14:textId="25E073F9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2 (4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70F7" w14:textId="2C197485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</w:t>
            </w:r>
          </w:p>
        </w:tc>
      </w:tr>
      <w:tr w:rsidR="002F2F81" w:rsidRPr="002F2F81" w14:paraId="77F04BED" w14:textId="77777777" w:rsidTr="004313F5">
        <w:trPr>
          <w:trHeight w:val="337"/>
        </w:trPr>
        <w:tc>
          <w:tcPr>
            <w:tcW w:w="16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A778A5" w14:textId="77777777" w:rsidR="002F2F81" w:rsidRPr="002F2F81" w:rsidRDefault="002F2F81" w:rsidP="002F2F81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CC2171" w14:textId="4552257F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 (10.0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2BBB2C" w14:textId="5C8D4E8E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 (20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B87FFE" w14:textId="38AC0E5B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0 (0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131A9B" w14:textId="5672F7F4" w:rsidR="002F2F81" w:rsidRPr="002F2F81" w:rsidRDefault="002F2F81" w:rsidP="002F2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F2F81">
              <w:rPr>
                <w:rFonts w:ascii="Times New Roman" w:eastAsia="宋体" w:hAnsi="Times New Roman" w:cs="Times New Roman"/>
                <w:color w:val="000000"/>
                <w:szCs w:val="22"/>
              </w:rPr>
              <w:t>1</w:t>
            </w:r>
          </w:p>
        </w:tc>
      </w:tr>
    </w:tbl>
    <w:p w14:paraId="589DB5F7" w14:textId="77777777" w:rsidR="00CB30CA" w:rsidRPr="00A50F58" w:rsidRDefault="00CB30CA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50F58">
        <w:rPr>
          <w:rStyle w:val="ae"/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bbreviations:</w:t>
      </w:r>
      <w:r w:rsidRPr="00A50F58"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A50F58">
        <w:rPr>
          <w:rFonts w:ascii="Times New Roman" w:hAnsi="Times New Roman" w:cs="Times New Roman"/>
          <w:sz w:val="20"/>
          <w:szCs w:val="20"/>
        </w:rPr>
        <w:t xml:space="preserve">AP, acute pancreatitis; HC, healthy control </w:t>
      </w:r>
    </w:p>
    <w:p w14:paraId="36C0F89E" w14:textId="77777777" w:rsidR="00652A57" w:rsidRPr="00A50F58" w:rsidRDefault="00652A57" w:rsidP="00A50F5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652A57" w:rsidRPr="00A50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02317" w14:textId="77777777" w:rsidR="00AE6BC2" w:rsidRDefault="00AE6BC2" w:rsidP="005E09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AC68E7" w14:textId="77777777" w:rsidR="00AE6BC2" w:rsidRDefault="00AE6BC2" w:rsidP="005E09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8E371" w14:textId="77777777" w:rsidR="00AE6BC2" w:rsidRDefault="00AE6BC2" w:rsidP="005E09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588331" w14:textId="77777777" w:rsidR="00AE6BC2" w:rsidRDefault="00AE6BC2" w:rsidP="005E09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1D8"/>
    <w:rsid w:val="00263F68"/>
    <w:rsid w:val="00265D36"/>
    <w:rsid w:val="002F2F81"/>
    <w:rsid w:val="004A61D8"/>
    <w:rsid w:val="004D5E14"/>
    <w:rsid w:val="005E096D"/>
    <w:rsid w:val="00652A57"/>
    <w:rsid w:val="006A12A8"/>
    <w:rsid w:val="00712D47"/>
    <w:rsid w:val="00723AEE"/>
    <w:rsid w:val="008068D7"/>
    <w:rsid w:val="0084258D"/>
    <w:rsid w:val="008837DC"/>
    <w:rsid w:val="009003F1"/>
    <w:rsid w:val="00A50F58"/>
    <w:rsid w:val="00A73BC0"/>
    <w:rsid w:val="00A86EFD"/>
    <w:rsid w:val="00AC6ED2"/>
    <w:rsid w:val="00AE6BC2"/>
    <w:rsid w:val="00B1365F"/>
    <w:rsid w:val="00CB30CA"/>
    <w:rsid w:val="00CD2A4E"/>
    <w:rsid w:val="00CD7919"/>
    <w:rsid w:val="00D5672B"/>
    <w:rsid w:val="00F10EF0"/>
    <w:rsid w:val="00F6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17E1A7"/>
  <w14:defaultImageDpi w14:val="32767"/>
  <w15:chartTrackingRefBased/>
  <w15:docId w15:val="{278C25FA-F9F7-400B-B9D3-630D4BA30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1D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61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61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1D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1D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1D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1D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1D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1D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61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61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61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61D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61D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61D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61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61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61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61D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6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61D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61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6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61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61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61D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61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61D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A61D8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4A61D8"/>
    <w:rPr>
      <w:b/>
      <w:bCs/>
    </w:rPr>
  </w:style>
  <w:style w:type="paragraph" w:styleId="af">
    <w:name w:val="header"/>
    <w:basedOn w:val="a"/>
    <w:link w:val="af0"/>
    <w:uiPriority w:val="99"/>
    <w:unhideWhenUsed/>
    <w:rsid w:val="005E09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E096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E09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E0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3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u Zou</dc:creator>
  <cp:keywords/>
  <dc:description/>
  <cp:lastModifiedBy>Yaoyu Zou</cp:lastModifiedBy>
  <cp:revision>6</cp:revision>
  <dcterms:created xsi:type="dcterms:W3CDTF">2025-10-31T02:10:00Z</dcterms:created>
  <dcterms:modified xsi:type="dcterms:W3CDTF">2025-11-01T07:38:00Z</dcterms:modified>
</cp:coreProperties>
</file>